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34A13" w14:textId="5CC4D44E" w:rsidR="001715C9" w:rsidRPr="00C3476F" w:rsidRDefault="00E111A6" w:rsidP="001715C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upplementary </w:t>
      </w:r>
      <w:r w:rsidR="001715C9" w:rsidRPr="00C3476F">
        <w:rPr>
          <w:rFonts w:ascii="Times New Roman" w:eastAsia="Calibri" w:hAnsi="Times New Roman" w:cs="Times New Roman"/>
          <w:b/>
        </w:rPr>
        <w:t xml:space="preserve">Table </w:t>
      </w:r>
      <w:r w:rsidR="001715C9">
        <w:rPr>
          <w:rFonts w:ascii="Times New Roman" w:eastAsia="Calibri" w:hAnsi="Times New Roman" w:cs="Times New Roman"/>
          <w:b/>
        </w:rPr>
        <w:t>S2</w:t>
      </w:r>
      <w:r w:rsidR="001715C9" w:rsidRPr="00C3476F">
        <w:rPr>
          <w:rFonts w:ascii="Times New Roman" w:hAnsi="Times New Roman" w:cs="Times New Roman"/>
          <w:b/>
        </w:rPr>
        <w:t>.</w:t>
      </w:r>
      <w:r w:rsidR="001715C9" w:rsidRPr="00C3476F">
        <w:rPr>
          <w:rFonts w:ascii="Times New Roman" w:hAnsi="Times New Roman" w:cs="Times New Roman"/>
        </w:rPr>
        <w:t xml:space="preserve"> List of primers used for genotyping the V1016I mutation from LMRKDR:RK and 1534C:ROCK.</w:t>
      </w:r>
    </w:p>
    <w:tbl>
      <w:tblPr>
        <w:tblW w:w="8020" w:type="dxa"/>
        <w:tblInd w:w="-10" w:type="dxa"/>
        <w:tblLook w:val="04A0" w:firstRow="1" w:lastRow="0" w:firstColumn="1" w:lastColumn="0" w:noHBand="0" w:noVBand="1"/>
      </w:tblPr>
      <w:tblGrid>
        <w:gridCol w:w="1180"/>
        <w:gridCol w:w="1940"/>
        <w:gridCol w:w="4900"/>
      </w:tblGrid>
      <w:tr w:rsidR="001715C9" w:rsidRPr="00C3476F" w14:paraId="5BB37F04" w14:textId="77777777" w:rsidTr="00CA1AC1">
        <w:trPr>
          <w:trHeight w:val="40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D8755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Allele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D85D8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Primer name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491A1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 xml:space="preserve">Sequence (5’ to 3’) </w:t>
            </w:r>
          </w:p>
        </w:tc>
      </w:tr>
      <w:tr w:rsidR="001715C9" w:rsidRPr="00C3476F" w14:paraId="125AE122" w14:textId="77777777" w:rsidTr="00CA1AC1">
        <w:trPr>
          <w:trHeight w:val="402"/>
        </w:trPr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C98C5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1016V </w:t>
            </w:r>
          </w:p>
          <w:p w14:paraId="341D741E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C5F5D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E20-Sus1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36307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CATGATCGTGTTCCGGGTATTG</w:t>
            </w:r>
          </w:p>
        </w:tc>
      </w:tr>
      <w:tr w:rsidR="001715C9" w:rsidRPr="00C3476F" w14:paraId="043F8A4F" w14:textId="77777777" w:rsidTr="00CA1AC1">
        <w:trPr>
          <w:trHeight w:val="4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B83CF" w14:textId="77777777" w:rsidR="001715C9" w:rsidRPr="00C3476F" w:rsidRDefault="001715C9" w:rsidP="00CA1AC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vAlign w:val="center"/>
            <w:hideMark/>
          </w:tcPr>
          <w:p w14:paraId="747C6759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V1R ARMS  </w:t>
            </w:r>
          </w:p>
        </w:tc>
        <w:tc>
          <w:tcPr>
            <w:tcW w:w="4900" w:type="dxa"/>
            <w:vAlign w:val="center"/>
            <w:hideMark/>
          </w:tcPr>
          <w:p w14:paraId="6395C8A7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CAAAAGCAAGGCTAAGAAAAGGTTAAGTGC</w:t>
            </w:r>
          </w:p>
        </w:tc>
      </w:tr>
      <w:tr w:rsidR="001715C9" w:rsidRPr="00C3476F" w14:paraId="085F1330" w14:textId="77777777" w:rsidTr="00CA1AC1">
        <w:trPr>
          <w:trHeight w:val="402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9B1CC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1016I</w:t>
            </w:r>
          </w:p>
          <w:p w14:paraId="4D16A252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940" w:type="dxa"/>
            <w:vAlign w:val="center"/>
            <w:hideMark/>
          </w:tcPr>
          <w:p w14:paraId="785DFB01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E20-Res2</w:t>
            </w:r>
          </w:p>
        </w:tc>
        <w:tc>
          <w:tcPr>
            <w:tcW w:w="4900" w:type="dxa"/>
            <w:vAlign w:val="center"/>
            <w:hideMark/>
          </w:tcPr>
          <w:p w14:paraId="48733FB0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GCACTCATTCATGATCGTGTTCCGGGTATTA</w:t>
            </w:r>
          </w:p>
        </w:tc>
      </w:tr>
      <w:tr w:rsidR="001715C9" w:rsidRPr="00C3476F" w14:paraId="0E832EEF" w14:textId="77777777" w:rsidTr="00CA1AC1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FE085" w14:textId="77777777" w:rsidR="001715C9" w:rsidRPr="00C3476F" w:rsidRDefault="001715C9" w:rsidP="00CA1AC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51E1D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I1R ARMS-2  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12989" w14:textId="77777777" w:rsidR="001715C9" w:rsidRPr="00C3476F" w:rsidRDefault="001715C9" w:rsidP="00CA1A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3476F">
              <w:rPr>
                <w:rFonts w:ascii="Times New Roman" w:eastAsia="Times New Roman" w:hAnsi="Times New Roman" w:cs="Times New Roman"/>
                <w:color w:val="000000"/>
                <w:sz w:val="18"/>
              </w:rPr>
              <w:t>CAAAAGCAAGGCTAAGAAAAGGTTAAGTATT</w:t>
            </w:r>
          </w:p>
        </w:tc>
      </w:tr>
    </w:tbl>
    <w:p w14:paraId="59AC4936" w14:textId="77777777" w:rsidR="001715C9" w:rsidRPr="00C3476F" w:rsidRDefault="001715C9" w:rsidP="001715C9">
      <w:pPr>
        <w:spacing w:line="480" w:lineRule="auto"/>
        <w:rPr>
          <w:rFonts w:ascii="Times New Roman" w:hAnsi="Times New Roman" w:cs="Times New Roman"/>
          <w:b/>
        </w:rPr>
      </w:pPr>
    </w:p>
    <w:p w14:paraId="418173E9" w14:textId="77777777" w:rsidR="00726AD2" w:rsidRDefault="00726AD2"/>
    <w:sectPr w:rsidR="00726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5C9"/>
    <w:rsid w:val="001715C9"/>
    <w:rsid w:val="00234B05"/>
    <w:rsid w:val="00726AD2"/>
    <w:rsid w:val="00E1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60BF"/>
  <w15:chartTrackingRefBased/>
  <w15:docId w15:val="{2E6BFD5B-065D-475B-B8D1-763C03C8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5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. Scott</dc:creator>
  <cp:keywords/>
  <dc:description/>
  <cp:lastModifiedBy>Jeffrey G. Scott</cp:lastModifiedBy>
  <cp:revision>2</cp:revision>
  <dcterms:created xsi:type="dcterms:W3CDTF">2023-05-17T15:34:00Z</dcterms:created>
  <dcterms:modified xsi:type="dcterms:W3CDTF">2023-09-20T17:08:00Z</dcterms:modified>
</cp:coreProperties>
</file>